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24C9B" w14:textId="77777777" w:rsidR="00635C3F" w:rsidRPr="00DC7F0C" w:rsidRDefault="00635C3F" w:rsidP="00635C3F">
      <w:pPr>
        <w:pStyle w:val="Heading1"/>
        <w:jc w:val="both"/>
        <w:rPr>
          <w:sz w:val="24"/>
          <w:szCs w:val="24"/>
        </w:rPr>
      </w:pPr>
      <w:bookmarkStart w:id="0" w:name="_Toc404622043"/>
      <w:bookmarkStart w:id="1" w:name="_Toc404622384"/>
      <w:bookmarkStart w:id="2" w:name="_Toc404624183"/>
      <w:bookmarkStart w:id="3" w:name="_Toc404649105"/>
      <w:r w:rsidRPr="005F7509">
        <w:rPr>
          <w:caps w:val="0"/>
          <w:sz w:val="24"/>
          <w:szCs w:val="24"/>
        </w:rPr>
        <w:t>All</w:t>
      </w:r>
      <w:r w:rsidRPr="00DC7F0C">
        <w:rPr>
          <w:caps w:val="0"/>
          <w:sz w:val="24"/>
          <w:szCs w:val="24"/>
        </w:rPr>
        <w:t xml:space="preserve">ergic Airway Disease is Dependent on Methylene-Tetrahydrofolate Reductase </w:t>
      </w:r>
      <w:bookmarkEnd w:id="0"/>
      <w:bookmarkEnd w:id="1"/>
      <w:bookmarkEnd w:id="2"/>
      <w:bookmarkEnd w:id="3"/>
    </w:p>
    <w:p w14:paraId="1F51DC22" w14:textId="5D1D3C90" w:rsidR="00635C3F" w:rsidRPr="00DC7F0C" w:rsidRDefault="00635C3F" w:rsidP="00635C3F">
      <w:pPr>
        <w:spacing w:line="480" w:lineRule="auto"/>
        <w:rPr>
          <w:sz w:val="24"/>
          <w:szCs w:val="24"/>
          <w:vertAlign w:val="superscript"/>
        </w:rPr>
      </w:pPr>
      <w:r w:rsidRPr="00DC7F0C">
        <w:rPr>
          <w:sz w:val="24"/>
          <w:szCs w:val="24"/>
        </w:rPr>
        <w:t xml:space="preserve">Kenneth R Eyring, Brent S. Pedersen, Kenneth N. Maclean, Sally P. </w:t>
      </w:r>
      <w:proofErr w:type="spellStart"/>
      <w:r w:rsidRPr="00DC7F0C">
        <w:rPr>
          <w:sz w:val="24"/>
          <w:szCs w:val="24"/>
        </w:rPr>
        <w:t>Stabler</w:t>
      </w:r>
      <w:proofErr w:type="spellEnd"/>
      <w:r w:rsidRPr="00DC7F0C">
        <w:rPr>
          <w:sz w:val="24"/>
          <w:szCs w:val="24"/>
        </w:rPr>
        <w:t>, Ivana V. Yang, David A. Schwartz</w:t>
      </w:r>
    </w:p>
    <w:p w14:paraId="006E751F" w14:textId="30FE2359" w:rsidR="00635C3F" w:rsidRDefault="00635C3F" w:rsidP="00635C3F">
      <w:pPr>
        <w:spacing w:line="480" w:lineRule="auto"/>
        <w:rPr>
          <w:b/>
          <w:sz w:val="24"/>
        </w:rPr>
      </w:pPr>
      <w:r>
        <w:rPr>
          <w:b/>
          <w:sz w:val="24"/>
        </w:rPr>
        <w:t>Online Data Supplement</w:t>
      </w:r>
    </w:p>
    <w:p w14:paraId="7681DDF9" w14:textId="77777777" w:rsidR="00635C3F" w:rsidRDefault="00635C3F">
      <w:pPr>
        <w:rPr>
          <w:b/>
          <w:sz w:val="24"/>
        </w:rPr>
      </w:pPr>
      <w:r>
        <w:rPr>
          <w:b/>
          <w:sz w:val="24"/>
        </w:rPr>
        <w:br w:type="page"/>
      </w:r>
    </w:p>
    <w:p w14:paraId="49CF9818" w14:textId="36AD70E0" w:rsidR="00263CE5" w:rsidRDefault="00263CE5" w:rsidP="00263CE5">
      <w:pPr>
        <w:rPr>
          <w:rFonts w:hAnsi="Calibri"/>
          <w:bCs/>
          <w:color w:val="000000" w:themeColor="text1"/>
          <w:kern w:val="24"/>
        </w:rPr>
      </w:pPr>
    </w:p>
    <w:p w14:paraId="496BBBE5" w14:textId="690FA379" w:rsidR="00F549D1" w:rsidRPr="00E03C24" w:rsidRDefault="00F549D1" w:rsidP="00263CE5">
      <w:pPr>
        <w:spacing w:after="0" w:line="480" w:lineRule="auto"/>
        <w:jc w:val="both"/>
        <w:rPr>
          <w:rFonts w:hAnsi="Calibri"/>
          <w:bCs/>
          <w:color w:val="000000" w:themeColor="text1"/>
          <w:kern w:val="24"/>
          <w:sz w:val="24"/>
          <w:vertAlign w:val="superscript"/>
        </w:rPr>
      </w:pPr>
      <w:r>
        <w:rPr>
          <w:rFonts w:hAnsi="Calibri"/>
          <w:b/>
          <w:bCs/>
          <w:color w:val="000000" w:themeColor="text1"/>
          <w:kern w:val="24"/>
          <w:sz w:val="24"/>
        </w:rPr>
        <w:t xml:space="preserve">Supplemental Figure S1: </w:t>
      </w:r>
      <w:proofErr w:type="spellStart"/>
      <w:r w:rsidR="00E03C24">
        <w:rPr>
          <w:rFonts w:hAnsi="Calibri"/>
          <w:bCs/>
          <w:color w:val="000000" w:themeColor="text1"/>
          <w:kern w:val="24"/>
          <w:sz w:val="24"/>
        </w:rPr>
        <w:t>Inf</w:t>
      </w:r>
      <w:proofErr w:type="spellEnd"/>
      <w:r w:rsidR="00E03C24">
        <w:rPr>
          <w:rFonts w:hAnsi="Calibri"/>
          <w:bCs/>
          <w:color w:val="000000" w:themeColor="text1"/>
          <w:kern w:val="24"/>
          <w:sz w:val="24"/>
        </w:rPr>
        <w:t>-</w:t>
      </w:r>
      <w:r w:rsidR="00E03C24">
        <w:rPr>
          <w:rFonts w:cstheme="minorHAnsi"/>
          <w:bCs/>
          <w:color w:val="000000" w:themeColor="text1"/>
          <w:kern w:val="24"/>
          <w:sz w:val="24"/>
        </w:rPr>
        <w:t>γ</w:t>
      </w:r>
      <w:r w:rsidR="00E03C24">
        <w:rPr>
          <w:rFonts w:hAnsi="Calibri"/>
          <w:bCs/>
          <w:color w:val="000000" w:themeColor="text1"/>
          <w:kern w:val="24"/>
          <w:sz w:val="24"/>
        </w:rPr>
        <w:t xml:space="preserve"> was observed in saline treated mice and was reduced or lost in HDM-treated mice indicating a shift toward Th2 upon HDM-treatment.</w:t>
      </w:r>
    </w:p>
    <w:p w14:paraId="7C5B39D8" w14:textId="39939100" w:rsidR="00263CE5" w:rsidRPr="00BF2976" w:rsidRDefault="00263CE5" w:rsidP="00263CE5">
      <w:pPr>
        <w:spacing w:after="0" w:line="480" w:lineRule="auto"/>
        <w:jc w:val="both"/>
        <w:rPr>
          <w:rFonts w:hAnsi="Calibri"/>
          <w:bCs/>
          <w:color w:val="000000" w:themeColor="text1"/>
          <w:kern w:val="24"/>
          <w:sz w:val="24"/>
        </w:rPr>
      </w:pPr>
      <w:r w:rsidRPr="00BF2976">
        <w:rPr>
          <w:rFonts w:hAnsi="Calibri"/>
          <w:b/>
          <w:bCs/>
          <w:color w:val="000000" w:themeColor="text1"/>
          <w:kern w:val="24"/>
          <w:sz w:val="24"/>
        </w:rPr>
        <w:t xml:space="preserve">Supplemental </w:t>
      </w:r>
      <w:r w:rsidR="00F549D1">
        <w:rPr>
          <w:rFonts w:hAnsi="Calibri"/>
          <w:b/>
          <w:bCs/>
          <w:color w:val="000000" w:themeColor="text1"/>
          <w:kern w:val="24"/>
          <w:sz w:val="24"/>
        </w:rPr>
        <w:t>Figure S</w:t>
      </w:r>
      <w:r w:rsidR="00E03C24">
        <w:rPr>
          <w:rFonts w:hAnsi="Calibri"/>
          <w:b/>
          <w:bCs/>
          <w:color w:val="000000" w:themeColor="text1"/>
          <w:kern w:val="24"/>
          <w:sz w:val="24"/>
        </w:rPr>
        <w:t>2</w:t>
      </w:r>
      <w:r>
        <w:rPr>
          <w:rFonts w:hAnsi="Calibri"/>
          <w:b/>
          <w:bCs/>
          <w:color w:val="000000" w:themeColor="text1"/>
          <w:kern w:val="24"/>
          <w:sz w:val="24"/>
        </w:rPr>
        <w:t>:</w:t>
      </w:r>
      <w:r w:rsidRPr="00BF2976">
        <w:rPr>
          <w:rFonts w:hAnsi="Calibri"/>
          <w:b/>
          <w:bCs/>
          <w:color w:val="000000" w:themeColor="text1"/>
          <w:kern w:val="24"/>
          <w:sz w:val="24"/>
        </w:rPr>
        <w:t xml:space="preserve"> </w:t>
      </w:r>
      <w:r w:rsidRPr="00BF2976">
        <w:rPr>
          <w:rFonts w:hAnsi="Calibri"/>
          <w:bCs/>
          <w:color w:val="000000" w:themeColor="text1"/>
          <w:kern w:val="24"/>
          <w:sz w:val="24"/>
        </w:rPr>
        <w:t xml:space="preserve">A representative molecular network </w:t>
      </w:r>
      <w:r>
        <w:rPr>
          <w:rFonts w:hAnsi="Calibri"/>
          <w:bCs/>
          <w:color w:val="000000" w:themeColor="text1"/>
          <w:kern w:val="24"/>
          <w:sz w:val="24"/>
        </w:rPr>
        <w:t xml:space="preserve">from IPA </w:t>
      </w:r>
      <w:r w:rsidRPr="00BF2976">
        <w:rPr>
          <w:rFonts w:hAnsi="Calibri"/>
          <w:bCs/>
          <w:color w:val="000000" w:themeColor="text1"/>
          <w:kern w:val="24"/>
          <w:sz w:val="24"/>
        </w:rPr>
        <w:t xml:space="preserve">of </w:t>
      </w:r>
      <w:r>
        <w:rPr>
          <w:rFonts w:hAnsi="Calibri"/>
          <w:bCs/>
          <w:color w:val="000000" w:themeColor="text1"/>
          <w:kern w:val="24"/>
          <w:sz w:val="24"/>
        </w:rPr>
        <w:t xml:space="preserve">differently expressed </w:t>
      </w:r>
      <w:r w:rsidRPr="00BF2976">
        <w:rPr>
          <w:rFonts w:hAnsi="Calibri"/>
          <w:bCs/>
          <w:color w:val="000000" w:themeColor="text1"/>
          <w:kern w:val="24"/>
          <w:sz w:val="24"/>
        </w:rPr>
        <w:t>genes.  Network analysis was performed using only direct interactions and a minimum network score of 20.  Legend: genes are colored red (up-regulated) or green (down-regulated), horizontal ellipse = transcriptional regulator, square = cytokine, double circle = group/complex, upside down triangle = kinase, vertical diamond = enzyme, vertical rectangle = G-protein coupled receptor</w:t>
      </w:r>
    </w:p>
    <w:p w14:paraId="52C71B76" w14:textId="2A17D8E3" w:rsidR="00263CE5" w:rsidRPr="00BF2976" w:rsidRDefault="00263CE5" w:rsidP="00263CE5">
      <w:pPr>
        <w:spacing w:after="0" w:line="480" w:lineRule="auto"/>
        <w:jc w:val="both"/>
        <w:rPr>
          <w:rFonts w:hAnsi="Calibri"/>
          <w:bCs/>
          <w:color w:val="000000" w:themeColor="text1"/>
          <w:kern w:val="24"/>
          <w:sz w:val="24"/>
        </w:rPr>
      </w:pPr>
      <w:r w:rsidRPr="00BF2976">
        <w:rPr>
          <w:rFonts w:hAnsi="Calibri"/>
          <w:b/>
          <w:bCs/>
          <w:color w:val="000000" w:themeColor="text1"/>
          <w:kern w:val="24"/>
          <w:sz w:val="24"/>
        </w:rPr>
        <w:t xml:space="preserve">Supplemental </w:t>
      </w:r>
      <w:r w:rsidR="00F549D1">
        <w:rPr>
          <w:rFonts w:hAnsi="Calibri"/>
          <w:b/>
          <w:bCs/>
          <w:color w:val="000000" w:themeColor="text1"/>
          <w:kern w:val="24"/>
          <w:sz w:val="24"/>
        </w:rPr>
        <w:t>Figure S</w:t>
      </w:r>
      <w:r w:rsidR="00E03C24">
        <w:rPr>
          <w:rFonts w:hAnsi="Calibri"/>
          <w:b/>
          <w:bCs/>
          <w:color w:val="000000" w:themeColor="text1"/>
          <w:kern w:val="24"/>
          <w:sz w:val="24"/>
        </w:rPr>
        <w:t>3</w:t>
      </w:r>
      <w:r w:rsidRPr="00BF2976">
        <w:rPr>
          <w:rFonts w:hAnsi="Calibri"/>
          <w:b/>
          <w:bCs/>
          <w:color w:val="000000" w:themeColor="text1"/>
          <w:kern w:val="24"/>
          <w:sz w:val="24"/>
        </w:rPr>
        <w:t xml:space="preserve">: </w:t>
      </w:r>
      <w:r w:rsidRPr="00BF2976">
        <w:rPr>
          <w:rFonts w:hAnsi="Calibri"/>
          <w:bCs/>
          <w:color w:val="000000" w:themeColor="text1"/>
          <w:kern w:val="24"/>
          <w:sz w:val="24"/>
        </w:rPr>
        <w:t>C57BL/6</w:t>
      </w:r>
      <w:r w:rsidR="00F549D1">
        <w:rPr>
          <w:rFonts w:hAnsi="Calibri"/>
          <w:bCs/>
          <w:i/>
          <w:color w:val="000000" w:themeColor="text1"/>
          <w:kern w:val="24"/>
          <w:sz w:val="24"/>
          <w:vertAlign w:val="superscript"/>
        </w:rPr>
        <w:t>Mthfr</w:t>
      </w:r>
      <w:r w:rsidRPr="00BF2976">
        <w:rPr>
          <w:rFonts w:hAnsi="Calibri"/>
          <w:bCs/>
          <w:color w:val="000000" w:themeColor="text1"/>
          <w:kern w:val="24"/>
          <w:sz w:val="24"/>
          <w:vertAlign w:val="superscript"/>
        </w:rPr>
        <w:t>-/-</w:t>
      </w:r>
      <w:r w:rsidRPr="00BF2976">
        <w:rPr>
          <w:rFonts w:hAnsi="Calibri"/>
          <w:bCs/>
          <w:color w:val="000000" w:themeColor="text1"/>
          <w:kern w:val="24"/>
          <w:sz w:val="24"/>
        </w:rPr>
        <w:t xml:space="preserve"> sequence was compared against know B129 SNPs from the Mouse Genome Informatics database.  Each dot represents a SNP plotted by its chromosomal location on the x-axis and the percentage of reads that matched on the y-axis.</w:t>
      </w:r>
    </w:p>
    <w:p w14:paraId="3B7571C8" w14:textId="3C5861A2" w:rsidR="00263CE5" w:rsidRPr="009949EF" w:rsidRDefault="00263CE5" w:rsidP="00263CE5">
      <w:pPr>
        <w:spacing w:line="480" w:lineRule="auto"/>
        <w:jc w:val="both"/>
        <w:rPr>
          <w:rFonts w:hAnsi="Calibri"/>
          <w:b/>
          <w:bCs/>
          <w:color w:val="000000" w:themeColor="text1"/>
          <w:kern w:val="24"/>
          <w:sz w:val="24"/>
        </w:rPr>
      </w:pPr>
      <w:r>
        <w:rPr>
          <w:rFonts w:hAnsi="Calibri"/>
          <w:b/>
          <w:bCs/>
          <w:color w:val="000000" w:themeColor="text1"/>
          <w:kern w:val="24"/>
          <w:sz w:val="24"/>
        </w:rPr>
        <w:t xml:space="preserve">Supplemental </w:t>
      </w:r>
      <w:r w:rsidR="00F549D1">
        <w:rPr>
          <w:rFonts w:hAnsi="Calibri"/>
          <w:b/>
          <w:bCs/>
          <w:color w:val="000000" w:themeColor="text1"/>
          <w:kern w:val="24"/>
          <w:sz w:val="24"/>
        </w:rPr>
        <w:t>Figure S</w:t>
      </w:r>
      <w:r w:rsidR="00E03C24">
        <w:rPr>
          <w:rFonts w:hAnsi="Calibri"/>
          <w:b/>
          <w:bCs/>
          <w:color w:val="000000" w:themeColor="text1"/>
          <w:kern w:val="24"/>
          <w:sz w:val="24"/>
        </w:rPr>
        <w:t>4</w:t>
      </w:r>
      <w:r>
        <w:rPr>
          <w:rFonts w:hAnsi="Calibri"/>
          <w:b/>
          <w:bCs/>
          <w:color w:val="000000" w:themeColor="text1"/>
          <w:kern w:val="24"/>
          <w:sz w:val="24"/>
        </w:rPr>
        <w:t>:</w:t>
      </w:r>
      <w:r w:rsidRPr="009949EF">
        <w:rPr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 w:rsidRPr="00724AE8">
        <w:rPr>
          <w:sz w:val="24"/>
          <w:szCs w:val="24"/>
        </w:rPr>
        <w:t xml:space="preserve">ubset analyses on methylation clusters </w:t>
      </w:r>
      <w:r>
        <w:rPr>
          <w:sz w:val="24"/>
          <w:szCs w:val="24"/>
        </w:rPr>
        <w:t>between C57BL/6</w:t>
      </w:r>
      <w:r w:rsidRPr="00F549D1">
        <w:rPr>
          <w:i/>
          <w:sz w:val="24"/>
          <w:szCs w:val="24"/>
          <w:vertAlign w:val="superscript"/>
        </w:rPr>
        <w:t>M</w:t>
      </w:r>
      <w:r w:rsidR="00F549D1">
        <w:rPr>
          <w:i/>
          <w:sz w:val="24"/>
          <w:szCs w:val="24"/>
          <w:vertAlign w:val="superscript"/>
        </w:rPr>
        <w:t>thfr</w:t>
      </w:r>
      <w:r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and C57BL/6 mice located </w:t>
      </w:r>
      <w:r w:rsidRPr="00724AE8">
        <w:rPr>
          <w:sz w:val="24"/>
          <w:szCs w:val="24"/>
        </w:rPr>
        <w:t xml:space="preserve">within 25kb of asthma related genes as defined by genetic association </w:t>
      </w:r>
      <w:r w:rsidRPr="00724AE8">
        <w:rPr>
          <w:sz w:val="24"/>
          <w:szCs w:val="24"/>
        </w:rPr>
        <w:fldChar w:fldCharType="begin">
          <w:fldData xml:space="preserve">PEVuZE5vdGU+PENpdGUgRXhjbHVkZVllYXI9IjEiPjxBdXRob3I+RGVXYW48L0F1dGhvcj48WWVh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</w:fldData>
        </w:fldChar>
      </w:r>
      <w:r w:rsidR="00707759">
        <w:rPr>
          <w:sz w:val="24"/>
          <w:szCs w:val="24"/>
        </w:rPr>
        <w:instrText xml:space="preserve"> ADDIN EN.CITE </w:instrText>
      </w:r>
      <w:r w:rsidR="00707759">
        <w:rPr>
          <w:sz w:val="24"/>
          <w:szCs w:val="24"/>
        </w:rPr>
        <w:fldChar w:fldCharType="begin">
          <w:fldData xml:space="preserve">PEVuZE5vdGU+PENpdGUgRXhjbHVkZVllYXI9IjEiPjxBdXRob3I+RGVXYW48L0F1dGhvcj48WWVh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</w:fldData>
        </w:fldChar>
      </w:r>
      <w:r w:rsidR="00707759">
        <w:rPr>
          <w:sz w:val="24"/>
          <w:szCs w:val="24"/>
        </w:rPr>
        <w:instrText xml:space="preserve"> ADDIN EN.CITE.DATA </w:instrText>
      </w:r>
      <w:r w:rsidR="00707759">
        <w:rPr>
          <w:sz w:val="24"/>
          <w:szCs w:val="24"/>
        </w:rPr>
      </w:r>
      <w:r w:rsidR="00707759">
        <w:rPr>
          <w:sz w:val="24"/>
          <w:szCs w:val="24"/>
        </w:rPr>
        <w:fldChar w:fldCharType="end"/>
      </w:r>
      <w:r w:rsidRPr="00724AE8">
        <w:rPr>
          <w:sz w:val="24"/>
          <w:szCs w:val="24"/>
        </w:rPr>
      </w:r>
      <w:r w:rsidRPr="00724AE8">
        <w:rPr>
          <w:sz w:val="24"/>
          <w:szCs w:val="24"/>
        </w:rPr>
        <w:fldChar w:fldCharType="separate"/>
      </w:r>
      <w:r w:rsidR="00707759">
        <w:rPr>
          <w:noProof/>
          <w:sz w:val="24"/>
          <w:szCs w:val="24"/>
        </w:rPr>
        <w:t>(</w:t>
      </w:r>
      <w:hyperlink w:anchor="_ENREF_5" w:tooltip="DeWan, 2012 #1093" w:history="1">
        <w:r w:rsidR="00707759">
          <w:rPr>
            <w:noProof/>
            <w:sz w:val="24"/>
            <w:szCs w:val="24"/>
          </w:rPr>
          <w:t>5</w:t>
        </w:r>
      </w:hyperlink>
      <w:r w:rsidR="00707759">
        <w:rPr>
          <w:noProof/>
          <w:sz w:val="24"/>
          <w:szCs w:val="24"/>
        </w:rPr>
        <w:t>)</w:t>
      </w:r>
      <w:r w:rsidRPr="00724AE8">
        <w:rPr>
          <w:sz w:val="24"/>
          <w:szCs w:val="24"/>
        </w:rPr>
        <w:fldChar w:fldCharType="end"/>
      </w:r>
      <w:r w:rsidRPr="00724AE8">
        <w:rPr>
          <w:sz w:val="24"/>
          <w:szCs w:val="24"/>
          <w:lang w:val="da-DK"/>
        </w:rPr>
        <w:t>, Ingenuity Pathway Analysis, genes included in the top 10 enriched IPA expression pathways from the study, or overlap of the 3 lists</w:t>
      </w:r>
      <w:r>
        <w:rPr>
          <w:sz w:val="24"/>
          <w:szCs w:val="24"/>
          <w:lang w:val="da-DK"/>
        </w:rPr>
        <w:t xml:space="preserve"> were performed</w:t>
      </w:r>
      <w:r w:rsidRPr="00724AE8">
        <w:rPr>
          <w:sz w:val="24"/>
          <w:szCs w:val="24"/>
          <w:lang w:val="da-DK"/>
        </w:rPr>
        <w:t>.  Statisically significant DMRs (adjusted p-</w:t>
      </w:r>
      <w:r>
        <w:rPr>
          <w:sz w:val="24"/>
          <w:szCs w:val="24"/>
          <w:lang w:val="da-DK"/>
        </w:rPr>
        <w:t>value &lt;</w:t>
      </w:r>
      <w:r w:rsidRPr="00724AE8">
        <w:rPr>
          <w:sz w:val="24"/>
          <w:szCs w:val="24"/>
          <w:lang w:val="da-DK"/>
        </w:rPr>
        <w:t xml:space="preserve">0.10) were identified near </w:t>
      </w:r>
      <w:r w:rsidRPr="00724AE8">
        <w:rPr>
          <w:i/>
          <w:sz w:val="24"/>
          <w:szCs w:val="24"/>
          <w:lang w:val="da-DK"/>
        </w:rPr>
        <w:t>Tle4</w:t>
      </w:r>
      <w:r w:rsidRPr="00724AE8">
        <w:rPr>
          <w:sz w:val="24"/>
          <w:szCs w:val="24"/>
          <w:lang w:val="da-DK"/>
        </w:rPr>
        <w:t xml:space="preserve"> and </w:t>
      </w:r>
      <w:r w:rsidRPr="00724AE8">
        <w:rPr>
          <w:i/>
          <w:sz w:val="24"/>
          <w:szCs w:val="24"/>
          <w:lang w:val="da-DK"/>
        </w:rPr>
        <w:t>Tnf</w:t>
      </w:r>
      <w:r w:rsidRPr="00724AE8">
        <w:rPr>
          <w:sz w:val="24"/>
          <w:szCs w:val="24"/>
          <w:lang w:val="da-DK"/>
        </w:rPr>
        <w:t xml:space="preserve">; </w:t>
      </w:r>
      <w:r w:rsidRPr="00724AE8">
        <w:rPr>
          <w:i/>
          <w:sz w:val="24"/>
          <w:szCs w:val="24"/>
          <w:lang w:val="da-DK"/>
        </w:rPr>
        <w:t>Scn5a</w:t>
      </w:r>
      <w:r w:rsidRPr="00724AE8">
        <w:rPr>
          <w:sz w:val="24"/>
          <w:szCs w:val="24"/>
          <w:lang w:val="da-DK"/>
        </w:rPr>
        <w:t xml:space="preserve">, </w:t>
      </w:r>
      <w:r w:rsidRPr="00724AE8">
        <w:rPr>
          <w:i/>
          <w:sz w:val="24"/>
          <w:szCs w:val="24"/>
          <w:lang w:val="da-DK"/>
        </w:rPr>
        <w:t>Pde7b</w:t>
      </w:r>
      <w:r w:rsidRPr="00724AE8">
        <w:rPr>
          <w:sz w:val="24"/>
          <w:szCs w:val="24"/>
          <w:lang w:val="da-DK"/>
        </w:rPr>
        <w:t xml:space="preserve">, </w:t>
      </w:r>
      <w:r w:rsidRPr="00724AE8">
        <w:rPr>
          <w:i/>
          <w:sz w:val="24"/>
          <w:szCs w:val="24"/>
          <w:lang w:val="da-DK"/>
        </w:rPr>
        <w:t>Tnf</w:t>
      </w:r>
      <w:r w:rsidRPr="00724AE8">
        <w:rPr>
          <w:sz w:val="24"/>
          <w:szCs w:val="24"/>
          <w:lang w:val="da-DK"/>
        </w:rPr>
        <w:t xml:space="preserve">, and </w:t>
      </w:r>
      <w:r w:rsidRPr="00724AE8">
        <w:rPr>
          <w:i/>
          <w:sz w:val="24"/>
          <w:szCs w:val="24"/>
          <w:lang w:val="da-DK"/>
        </w:rPr>
        <w:t>Rasgrp4</w:t>
      </w:r>
      <w:r w:rsidRPr="00724AE8">
        <w:rPr>
          <w:sz w:val="24"/>
          <w:szCs w:val="24"/>
          <w:lang w:val="da-DK"/>
        </w:rPr>
        <w:t xml:space="preserve">; </w:t>
      </w:r>
      <w:r w:rsidRPr="00724AE8">
        <w:rPr>
          <w:i/>
          <w:sz w:val="24"/>
          <w:szCs w:val="24"/>
          <w:lang w:val="da-DK"/>
        </w:rPr>
        <w:t>Nod2</w:t>
      </w:r>
      <w:r w:rsidRPr="00724AE8">
        <w:rPr>
          <w:sz w:val="24"/>
          <w:szCs w:val="24"/>
          <w:lang w:val="da-DK"/>
        </w:rPr>
        <w:t xml:space="preserve">; and </w:t>
      </w:r>
      <w:r w:rsidRPr="00724AE8">
        <w:rPr>
          <w:i/>
          <w:sz w:val="24"/>
          <w:szCs w:val="24"/>
          <w:lang w:val="da-DK"/>
        </w:rPr>
        <w:t>Tlr9</w:t>
      </w:r>
      <w:r w:rsidRPr="00724AE8">
        <w:rPr>
          <w:sz w:val="24"/>
          <w:szCs w:val="24"/>
          <w:lang w:val="da-DK"/>
        </w:rPr>
        <w:t xml:space="preserve"> and </w:t>
      </w:r>
      <w:r w:rsidRPr="00724AE8">
        <w:rPr>
          <w:i/>
          <w:sz w:val="24"/>
          <w:szCs w:val="24"/>
          <w:lang w:val="da-DK"/>
        </w:rPr>
        <w:t>Tnf</w:t>
      </w:r>
      <w:r w:rsidRPr="00724AE8">
        <w:rPr>
          <w:sz w:val="24"/>
          <w:szCs w:val="24"/>
          <w:lang w:val="da-DK"/>
        </w:rPr>
        <w:t xml:space="preserve"> respectively</w:t>
      </w:r>
    </w:p>
    <w:p w14:paraId="239ADF6C" w14:textId="79F22624" w:rsidR="00263CE5" w:rsidRDefault="00263CE5" w:rsidP="00263CE5">
      <w:pPr>
        <w:spacing w:line="480" w:lineRule="auto"/>
        <w:jc w:val="both"/>
        <w:rPr>
          <w:rFonts w:hAnsi="Calibri"/>
          <w:bCs/>
          <w:color w:val="000000" w:themeColor="text1"/>
          <w:kern w:val="24"/>
          <w:sz w:val="24"/>
          <w:szCs w:val="24"/>
        </w:rPr>
      </w:pPr>
      <w:r>
        <w:rPr>
          <w:b/>
          <w:sz w:val="24"/>
        </w:rPr>
        <w:t xml:space="preserve">Supplemental </w:t>
      </w:r>
      <w:r w:rsidR="00F549D1">
        <w:rPr>
          <w:b/>
          <w:sz w:val="24"/>
        </w:rPr>
        <w:t>Figure S</w:t>
      </w:r>
      <w:r w:rsidR="00E03C24">
        <w:rPr>
          <w:b/>
          <w:sz w:val="24"/>
        </w:rPr>
        <w:t>5</w:t>
      </w:r>
      <w:r>
        <w:rPr>
          <w:b/>
          <w:sz w:val="24"/>
        </w:rPr>
        <w:t>:</w:t>
      </w:r>
      <w:r w:rsidRPr="00DA5C86">
        <w:rPr>
          <w:b/>
          <w:sz w:val="24"/>
        </w:rPr>
        <w:t xml:space="preserve"> </w:t>
      </w:r>
      <w:r w:rsidRPr="00DA5C86">
        <w:rPr>
          <w:sz w:val="24"/>
        </w:rPr>
        <w:t>Methylation changes directly correlate with transcriptional activity.  Methylation-expression relationships were measured by beta regression of differentially methylated regions (DMRs, uncorrected p-</w:t>
      </w:r>
      <w:r>
        <w:rPr>
          <w:sz w:val="24"/>
        </w:rPr>
        <w:t>value &lt;</w:t>
      </w:r>
      <w:r w:rsidRPr="00DA5C86">
        <w:rPr>
          <w:sz w:val="24"/>
        </w:rPr>
        <w:t xml:space="preserve">0.05, </w:t>
      </w:r>
      <w:r>
        <w:rPr>
          <w:sz w:val="24"/>
        </w:rPr>
        <w:t xml:space="preserve">n = </w:t>
      </w:r>
      <w:r w:rsidRPr="00DA5C86">
        <w:rPr>
          <w:sz w:val="24"/>
        </w:rPr>
        <w:t>6,927) associated with HDM-treated C57BL/6</w:t>
      </w:r>
      <w:r w:rsidRPr="00F549D1">
        <w:rPr>
          <w:i/>
          <w:sz w:val="24"/>
          <w:vertAlign w:val="superscript"/>
        </w:rPr>
        <w:t>M</w:t>
      </w:r>
      <w:r w:rsidR="00F549D1">
        <w:rPr>
          <w:i/>
          <w:sz w:val="24"/>
          <w:vertAlign w:val="superscript"/>
        </w:rPr>
        <w:t>thfr</w:t>
      </w:r>
      <w:r w:rsidRPr="00DA5C86">
        <w:rPr>
          <w:sz w:val="24"/>
          <w:vertAlign w:val="superscript"/>
        </w:rPr>
        <w:t>-/-</w:t>
      </w:r>
      <w:r w:rsidRPr="00DA5C86">
        <w:rPr>
          <w:sz w:val="24"/>
        </w:rPr>
        <w:t xml:space="preserve"> mice and all expression probes found within 1M</w:t>
      </w:r>
      <w:r>
        <w:rPr>
          <w:sz w:val="24"/>
        </w:rPr>
        <w:t>b</w:t>
      </w:r>
      <w:r w:rsidRPr="00DA5C86">
        <w:rPr>
          <w:sz w:val="24"/>
        </w:rPr>
        <w:t xml:space="preserve"> of each DMR.  Ingenuity Pathway Analysis (IPA) on the </w:t>
      </w:r>
      <w:proofErr w:type="gramStart"/>
      <w:r w:rsidRPr="00DA5C86">
        <w:rPr>
          <w:sz w:val="24"/>
        </w:rPr>
        <w:t>503 significant</w:t>
      </w:r>
      <w:proofErr w:type="gramEnd"/>
      <w:r w:rsidRPr="00DA5C86">
        <w:rPr>
          <w:sz w:val="24"/>
        </w:rPr>
        <w:t xml:space="preserve"> methylation-expression correlations (adjusted p-</w:t>
      </w:r>
      <w:r>
        <w:rPr>
          <w:sz w:val="24"/>
        </w:rPr>
        <w:t>value &lt;</w:t>
      </w:r>
      <w:r w:rsidRPr="00DA5C86">
        <w:rPr>
          <w:sz w:val="24"/>
        </w:rPr>
        <w:t xml:space="preserve">0.05) </w:t>
      </w:r>
      <w:r w:rsidRPr="00DA5C86">
        <w:rPr>
          <w:sz w:val="24"/>
        </w:rPr>
        <w:lastRenderedPageBreak/>
        <w:t xml:space="preserve">identified a significant inflammatory response network (score = 52).  </w:t>
      </w:r>
      <w:r w:rsidRPr="00DA5C86">
        <w:rPr>
          <w:rFonts w:hAnsi="Calibri"/>
          <w:bCs/>
          <w:color w:val="000000" w:themeColor="text1"/>
          <w:kern w:val="24"/>
          <w:sz w:val="24"/>
        </w:rPr>
        <w:t xml:space="preserve">Green indicates lower methylation or expression and red </w:t>
      </w:r>
      <w:bookmarkStart w:id="4" w:name="_GoBack"/>
      <w:bookmarkEnd w:id="4"/>
      <w:r w:rsidRPr="00DA5C86">
        <w:rPr>
          <w:rFonts w:hAnsi="Calibri"/>
          <w:bCs/>
          <w:color w:val="000000" w:themeColor="text1"/>
          <w:kern w:val="24"/>
          <w:sz w:val="24"/>
        </w:rPr>
        <w:t>indicates higher methylation or expression in HDM-treated C57BL/6</w:t>
      </w:r>
      <w:r w:rsidRPr="00F549D1">
        <w:rPr>
          <w:rFonts w:hAnsi="Calibri"/>
          <w:bCs/>
          <w:i/>
          <w:color w:val="000000" w:themeColor="text1"/>
          <w:kern w:val="24"/>
          <w:sz w:val="24"/>
          <w:vertAlign w:val="superscript"/>
        </w:rPr>
        <w:t>M</w:t>
      </w:r>
      <w:r w:rsidR="00F549D1">
        <w:rPr>
          <w:rFonts w:hAnsi="Calibri"/>
          <w:bCs/>
          <w:i/>
          <w:color w:val="000000" w:themeColor="text1"/>
          <w:kern w:val="24"/>
          <w:sz w:val="24"/>
          <w:vertAlign w:val="superscript"/>
        </w:rPr>
        <w:t>thfr</w:t>
      </w:r>
      <w:r w:rsidRPr="00DA5C86">
        <w:rPr>
          <w:rFonts w:hAnsi="Calibri"/>
          <w:bCs/>
          <w:color w:val="000000" w:themeColor="text1"/>
          <w:kern w:val="24"/>
          <w:sz w:val="24"/>
          <w:vertAlign w:val="superscript"/>
        </w:rPr>
        <w:t>-/-</w:t>
      </w:r>
      <w:r w:rsidRPr="00DA5C86">
        <w:rPr>
          <w:rFonts w:hAnsi="Calibri"/>
          <w:bCs/>
          <w:color w:val="000000" w:themeColor="text1"/>
          <w:kern w:val="24"/>
          <w:sz w:val="24"/>
        </w:rPr>
        <w:t xml:space="preserve"> mice. Methylation values are colored based on relative methylation change between HDM-treated C57BL/6</w:t>
      </w:r>
      <w:r w:rsidRPr="00F549D1">
        <w:rPr>
          <w:rFonts w:hAnsi="Calibri"/>
          <w:bCs/>
          <w:i/>
          <w:color w:val="000000" w:themeColor="text1"/>
          <w:kern w:val="24"/>
          <w:sz w:val="24"/>
          <w:vertAlign w:val="superscript"/>
        </w:rPr>
        <w:t>M</w:t>
      </w:r>
      <w:r w:rsidR="00F549D1">
        <w:rPr>
          <w:rFonts w:hAnsi="Calibri"/>
          <w:bCs/>
          <w:color w:val="000000" w:themeColor="text1"/>
          <w:kern w:val="24"/>
          <w:sz w:val="24"/>
          <w:vertAlign w:val="superscript"/>
        </w:rPr>
        <w:t>thfr</w:t>
      </w:r>
      <w:r w:rsidRPr="00DA5C86">
        <w:rPr>
          <w:rFonts w:hAnsi="Calibri"/>
          <w:bCs/>
          <w:color w:val="000000" w:themeColor="text1"/>
          <w:kern w:val="24"/>
          <w:sz w:val="24"/>
          <w:vertAlign w:val="superscript"/>
        </w:rPr>
        <w:t>-/-</w:t>
      </w:r>
      <w:r w:rsidRPr="00DA5C86">
        <w:rPr>
          <w:rFonts w:hAnsi="Calibri"/>
          <w:bCs/>
          <w:color w:val="000000" w:themeColor="text1"/>
          <w:kern w:val="24"/>
          <w:sz w:val="24"/>
        </w:rPr>
        <w:t xml:space="preserve"> and HDM-treated C57BL/6 mice; colors of expression values are based on fold change between HDM-treated C57BL/6</w:t>
      </w:r>
      <w:r w:rsidRPr="00F549D1">
        <w:rPr>
          <w:rFonts w:hAnsi="Calibri"/>
          <w:bCs/>
          <w:i/>
          <w:color w:val="000000" w:themeColor="text1"/>
          <w:kern w:val="24"/>
          <w:sz w:val="24"/>
          <w:vertAlign w:val="superscript"/>
        </w:rPr>
        <w:t>M</w:t>
      </w:r>
      <w:r w:rsidR="00F549D1">
        <w:rPr>
          <w:rFonts w:hAnsi="Calibri"/>
          <w:bCs/>
          <w:i/>
          <w:color w:val="000000" w:themeColor="text1"/>
          <w:kern w:val="24"/>
          <w:sz w:val="24"/>
          <w:vertAlign w:val="superscript"/>
        </w:rPr>
        <w:t>thfr</w:t>
      </w:r>
      <w:r w:rsidRPr="00DA5C86">
        <w:rPr>
          <w:rFonts w:hAnsi="Calibri"/>
          <w:bCs/>
          <w:color w:val="000000" w:themeColor="text1"/>
          <w:kern w:val="24"/>
          <w:sz w:val="24"/>
          <w:vertAlign w:val="superscript"/>
        </w:rPr>
        <w:t>-/-</w:t>
      </w:r>
      <w:r w:rsidRPr="00DA5C86">
        <w:rPr>
          <w:rFonts w:hAnsi="Calibri"/>
          <w:bCs/>
          <w:color w:val="000000" w:themeColor="text1"/>
          <w:kern w:val="24"/>
          <w:sz w:val="24"/>
        </w:rPr>
        <w:t xml:space="preserve"> and HDM-treated C57BL/6 mice.  Molecule shapes: horizontal oval = transcriptional regulator; vertical oval = transmembrane receptor; diamond = enzyme; up triangle = phosphatase; down triangle = kinase; trapezoid = transporter; circle = other; double circle = group; rectangle = G-protein coupled receptor. This </w:t>
      </w:r>
      <w:r w:rsidRPr="00DA5C86">
        <w:rPr>
          <w:rFonts w:hAnsi="Calibri"/>
          <w:bCs/>
          <w:color w:val="000000" w:themeColor="text1"/>
          <w:kern w:val="24"/>
          <w:sz w:val="24"/>
          <w:szCs w:val="24"/>
        </w:rPr>
        <w:t>analysis was restricted to only direct relationships.  The network score is based on the hypergeometric distribution, and is calculated with the right-tailed Fisher’s exact test to identify enrichment of correlated methylated/expressed genes in the ne</w:t>
      </w:r>
      <w:r>
        <w:rPr>
          <w:rFonts w:hAnsi="Calibri"/>
          <w:bCs/>
          <w:color w:val="000000" w:themeColor="text1"/>
          <w:kern w:val="24"/>
          <w:sz w:val="24"/>
          <w:szCs w:val="24"/>
        </w:rPr>
        <w:t>twork relative to IPA database.</w:t>
      </w:r>
    </w:p>
    <w:p w14:paraId="0779FCF1" w14:textId="0C95D006" w:rsidR="00263CE5" w:rsidRDefault="00263CE5" w:rsidP="00263CE5">
      <w:pPr>
        <w:spacing w:line="480" w:lineRule="auto"/>
        <w:jc w:val="both"/>
      </w:pPr>
      <w:r>
        <w:rPr>
          <w:rFonts w:hAnsi="Calibri"/>
          <w:b/>
          <w:bCs/>
          <w:color w:val="000000" w:themeColor="text1"/>
          <w:kern w:val="24"/>
          <w:sz w:val="24"/>
          <w:szCs w:val="24"/>
        </w:rPr>
        <w:t xml:space="preserve">Supplemental </w:t>
      </w:r>
      <w:r w:rsidR="00F549D1">
        <w:rPr>
          <w:rFonts w:hAnsi="Calibri"/>
          <w:b/>
          <w:bCs/>
          <w:color w:val="000000" w:themeColor="text1"/>
          <w:kern w:val="24"/>
          <w:sz w:val="24"/>
          <w:szCs w:val="24"/>
        </w:rPr>
        <w:t>Figure S</w:t>
      </w:r>
      <w:r w:rsidR="00E03C24">
        <w:rPr>
          <w:rFonts w:hAnsi="Calibri"/>
          <w:b/>
          <w:bCs/>
          <w:color w:val="000000" w:themeColor="text1"/>
          <w:kern w:val="24"/>
          <w:sz w:val="24"/>
          <w:szCs w:val="24"/>
        </w:rPr>
        <w:t>6</w:t>
      </w:r>
      <w:r>
        <w:rPr>
          <w:rFonts w:hAnsi="Calibri"/>
          <w:b/>
          <w:bCs/>
          <w:color w:val="000000" w:themeColor="text1"/>
          <w:kern w:val="24"/>
          <w:sz w:val="24"/>
          <w:szCs w:val="24"/>
        </w:rPr>
        <w:t xml:space="preserve">: </w:t>
      </w:r>
      <w:r>
        <w:rPr>
          <w:rFonts w:hAnsi="Calibri"/>
          <w:bCs/>
          <w:color w:val="000000" w:themeColor="text1"/>
          <w:kern w:val="24"/>
          <w:sz w:val="24"/>
          <w:szCs w:val="24"/>
        </w:rPr>
        <w:t>Ingenuity upstream analysis on differentially expressed genes between HDM-treated C57BL/6</w:t>
      </w:r>
      <w:r w:rsidRPr="00F549D1">
        <w:rPr>
          <w:rFonts w:hAnsi="Calibri"/>
          <w:bCs/>
          <w:i/>
          <w:color w:val="000000" w:themeColor="text1"/>
          <w:kern w:val="24"/>
          <w:sz w:val="24"/>
          <w:szCs w:val="24"/>
          <w:vertAlign w:val="superscript"/>
        </w:rPr>
        <w:t>M</w:t>
      </w:r>
      <w:r w:rsidR="00F549D1">
        <w:rPr>
          <w:rFonts w:hAnsi="Calibri"/>
          <w:bCs/>
          <w:i/>
          <w:color w:val="000000" w:themeColor="text1"/>
          <w:kern w:val="24"/>
          <w:sz w:val="24"/>
          <w:szCs w:val="24"/>
          <w:vertAlign w:val="superscript"/>
        </w:rPr>
        <w:t>thfr</w:t>
      </w:r>
      <w:r>
        <w:rPr>
          <w:rFonts w:hAnsi="Calibri"/>
          <w:bCs/>
          <w:color w:val="000000" w:themeColor="text1"/>
          <w:kern w:val="24"/>
          <w:sz w:val="24"/>
          <w:szCs w:val="24"/>
          <w:vertAlign w:val="superscript"/>
        </w:rPr>
        <w:t>-/-</w:t>
      </w:r>
      <w:r>
        <w:rPr>
          <w:rFonts w:hAnsi="Calibri"/>
          <w:bCs/>
          <w:color w:val="000000" w:themeColor="text1"/>
          <w:kern w:val="24"/>
          <w:sz w:val="24"/>
          <w:szCs w:val="24"/>
        </w:rPr>
        <w:t xml:space="preserve"> and HDM-treated C57BL/6 mice predicted 9 (circled in red) of the 21 DNA binding proteins that interact with TLE4 to be involved in changes of expression.</w:t>
      </w:r>
    </w:p>
    <w:p w14:paraId="71D1F759" w14:textId="54F6F232" w:rsidR="00FD4154" w:rsidRPr="004555B9" w:rsidRDefault="00FD4154" w:rsidP="00263CE5">
      <w:pPr>
        <w:rPr>
          <w:sz w:val="24"/>
          <w:szCs w:val="24"/>
        </w:rPr>
      </w:pPr>
    </w:p>
    <w:sectPr w:rsidR="00FD4154" w:rsidRPr="00455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fax5zws2wwzre5xaeppvvqzpp0a2wvsexs&quot;&gt;My EndNote Library&lt;record-ids&gt;&lt;item&gt;1052&lt;/item&gt;&lt;item&gt;1090&lt;/item&gt;&lt;item&gt;1091&lt;/item&gt;&lt;item&gt;1093&lt;/item&gt;&lt;item&gt;1103&lt;/item&gt;&lt;/record-ids&gt;&lt;/item&gt;&lt;/Libraries&gt;"/>
  </w:docVars>
  <w:rsids>
    <w:rsidRoot w:val="00213AB5"/>
    <w:rsid w:val="00007CAC"/>
    <w:rsid w:val="00007D49"/>
    <w:rsid w:val="00011622"/>
    <w:rsid w:val="0001248F"/>
    <w:rsid w:val="00013781"/>
    <w:rsid w:val="00016CC2"/>
    <w:rsid w:val="00021C00"/>
    <w:rsid w:val="00031D92"/>
    <w:rsid w:val="00034B01"/>
    <w:rsid w:val="00037E84"/>
    <w:rsid w:val="00043B6A"/>
    <w:rsid w:val="00046A7E"/>
    <w:rsid w:val="00050B69"/>
    <w:rsid w:val="00050B96"/>
    <w:rsid w:val="00050C25"/>
    <w:rsid w:val="00053476"/>
    <w:rsid w:val="00055FF1"/>
    <w:rsid w:val="00063FA8"/>
    <w:rsid w:val="000658DE"/>
    <w:rsid w:val="00067326"/>
    <w:rsid w:val="00067B6B"/>
    <w:rsid w:val="00071FE8"/>
    <w:rsid w:val="0008411F"/>
    <w:rsid w:val="000842FB"/>
    <w:rsid w:val="00086BED"/>
    <w:rsid w:val="0009225A"/>
    <w:rsid w:val="00095ECE"/>
    <w:rsid w:val="000A04B6"/>
    <w:rsid w:val="000B3D84"/>
    <w:rsid w:val="000B4154"/>
    <w:rsid w:val="000C391B"/>
    <w:rsid w:val="000D32B8"/>
    <w:rsid w:val="000D445A"/>
    <w:rsid w:val="000E3364"/>
    <w:rsid w:val="000F171B"/>
    <w:rsid w:val="000F6983"/>
    <w:rsid w:val="0010566D"/>
    <w:rsid w:val="0011306A"/>
    <w:rsid w:val="00113AD7"/>
    <w:rsid w:val="00121DE8"/>
    <w:rsid w:val="00124912"/>
    <w:rsid w:val="00131C16"/>
    <w:rsid w:val="00136EC9"/>
    <w:rsid w:val="001526CA"/>
    <w:rsid w:val="001635EF"/>
    <w:rsid w:val="00173C3F"/>
    <w:rsid w:val="001844D8"/>
    <w:rsid w:val="00186D02"/>
    <w:rsid w:val="00192ED1"/>
    <w:rsid w:val="00193ECE"/>
    <w:rsid w:val="001948AD"/>
    <w:rsid w:val="001A4AAF"/>
    <w:rsid w:val="001A6E9A"/>
    <w:rsid w:val="001A75AB"/>
    <w:rsid w:val="001B0509"/>
    <w:rsid w:val="001B397D"/>
    <w:rsid w:val="001C02ED"/>
    <w:rsid w:val="001C2D78"/>
    <w:rsid w:val="001C50F8"/>
    <w:rsid w:val="001D0BD7"/>
    <w:rsid w:val="001D0BDF"/>
    <w:rsid w:val="001D146D"/>
    <w:rsid w:val="001D3368"/>
    <w:rsid w:val="001D3E65"/>
    <w:rsid w:val="001D5780"/>
    <w:rsid w:val="001D5F04"/>
    <w:rsid w:val="001E2F1E"/>
    <w:rsid w:val="001F51BD"/>
    <w:rsid w:val="00205C2B"/>
    <w:rsid w:val="00210E36"/>
    <w:rsid w:val="00213355"/>
    <w:rsid w:val="00213AB5"/>
    <w:rsid w:val="00214EAF"/>
    <w:rsid w:val="00216C62"/>
    <w:rsid w:val="00217F19"/>
    <w:rsid w:val="00220DF5"/>
    <w:rsid w:val="002512D8"/>
    <w:rsid w:val="002517D4"/>
    <w:rsid w:val="00253CB3"/>
    <w:rsid w:val="00256321"/>
    <w:rsid w:val="002612C6"/>
    <w:rsid w:val="002621A5"/>
    <w:rsid w:val="0026259D"/>
    <w:rsid w:val="00263CE5"/>
    <w:rsid w:val="00275A2C"/>
    <w:rsid w:val="00276885"/>
    <w:rsid w:val="00276C98"/>
    <w:rsid w:val="00282493"/>
    <w:rsid w:val="00284613"/>
    <w:rsid w:val="00284A84"/>
    <w:rsid w:val="00284ECD"/>
    <w:rsid w:val="00297A96"/>
    <w:rsid w:val="00297D8B"/>
    <w:rsid w:val="002A1A43"/>
    <w:rsid w:val="002A595C"/>
    <w:rsid w:val="002B2F69"/>
    <w:rsid w:val="002B4CA9"/>
    <w:rsid w:val="002C0616"/>
    <w:rsid w:val="002D0221"/>
    <w:rsid w:val="002D0C80"/>
    <w:rsid w:val="002E181E"/>
    <w:rsid w:val="002E2927"/>
    <w:rsid w:val="002F2A7D"/>
    <w:rsid w:val="00310873"/>
    <w:rsid w:val="00313365"/>
    <w:rsid w:val="0031423F"/>
    <w:rsid w:val="003166F4"/>
    <w:rsid w:val="00316CC9"/>
    <w:rsid w:val="00320207"/>
    <w:rsid w:val="00320FD2"/>
    <w:rsid w:val="00321094"/>
    <w:rsid w:val="003248FA"/>
    <w:rsid w:val="003317D3"/>
    <w:rsid w:val="00333B83"/>
    <w:rsid w:val="0034505E"/>
    <w:rsid w:val="003450ED"/>
    <w:rsid w:val="0034671B"/>
    <w:rsid w:val="00355B4C"/>
    <w:rsid w:val="003678D1"/>
    <w:rsid w:val="003715B0"/>
    <w:rsid w:val="00371639"/>
    <w:rsid w:val="00380613"/>
    <w:rsid w:val="00385FEC"/>
    <w:rsid w:val="00386AB0"/>
    <w:rsid w:val="003916B1"/>
    <w:rsid w:val="00394E9D"/>
    <w:rsid w:val="003A07FD"/>
    <w:rsid w:val="003A2525"/>
    <w:rsid w:val="003B4470"/>
    <w:rsid w:val="003C084D"/>
    <w:rsid w:val="003C14F8"/>
    <w:rsid w:val="003C3501"/>
    <w:rsid w:val="003D0591"/>
    <w:rsid w:val="003D23A5"/>
    <w:rsid w:val="003E4780"/>
    <w:rsid w:val="003E7FBA"/>
    <w:rsid w:val="00400F43"/>
    <w:rsid w:val="00403D66"/>
    <w:rsid w:val="004056B8"/>
    <w:rsid w:val="00413582"/>
    <w:rsid w:val="00415B49"/>
    <w:rsid w:val="00421E1D"/>
    <w:rsid w:val="00427F7A"/>
    <w:rsid w:val="00432EBD"/>
    <w:rsid w:val="0043591B"/>
    <w:rsid w:val="00441F94"/>
    <w:rsid w:val="00443A76"/>
    <w:rsid w:val="004445F3"/>
    <w:rsid w:val="00444B16"/>
    <w:rsid w:val="00447D29"/>
    <w:rsid w:val="004507A4"/>
    <w:rsid w:val="00450E20"/>
    <w:rsid w:val="004555B9"/>
    <w:rsid w:val="004572CD"/>
    <w:rsid w:val="004626A2"/>
    <w:rsid w:val="004649B1"/>
    <w:rsid w:val="00466303"/>
    <w:rsid w:val="004675B9"/>
    <w:rsid w:val="00470FB1"/>
    <w:rsid w:val="0047317F"/>
    <w:rsid w:val="00474BA2"/>
    <w:rsid w:val="00481B8F"/>
    <w:rsid w:val="004B7723"/>
    <w:rsid w:val="004E2832"/>
    <w:rsid w:val="004F279B"/>
    <w:rsid w:val="00504970"/>
    <w:rsid w:val="00512EAC"/>
    <w:rsid w:val="00522CDE"/>
    <w:rsid w:val="00522EC2"/>
    <w:rsid w:val="00523645"/>
    <w:rsid w:val="005245BF"/>
    <w:rsid w:val="005257DE"/>
    <w:rsid w:val="00527CF8"/>
    <w:rsid w:val="005311C1"/>
    <w:rsid w:val="00541635"/>
    <w:rsid w:val="00545387"/>
    <w:rsid w:val="005528F4"/>
    <w:rsid w:val="00553A45"/>
    <w:rsid w:val="00573A17"/>
    <w:rsid w:val="005771E5"/>
    <w:rsid w:val="005857FF"/>
    <w:rsid w:val="00592180"/>
    <w:rsid w:val="005A3F7C"/>
    <w:rsid w:val="005A6D31"/>
    <w:rsid w:val="005C72F5"/>
    <w:rsid w:val="005C7800"/>
    <w:rsid w:val="005D098B"/>
    <w:rsid w:val="005D176F"/>
    <w:rsid w:val="005D2D51"/>
    <w:rsid w:val="005D678E"/>
    <w:rsid w:val="005D7C53"/>
    <w:rsid w:val="005F0F27"/>
    <w:rsid w:val="005F221B"/>
    <w:rsid w:val="005F61C4"/>
    <w:rsid w:val="005F7509"/>
    <w:rsid w:val="0060118A"/>
    <w:rsid w:val="0060422E"/>
    <w:rsid w:val="0060566A"/>
    <w:rsid w:val="006112CC"/>
    <w:rsid w:val="006175B1"/>
    <w:rsid w:val="00633492"/>
    <w:rsid w:val="00635C3F"/>
    <w:rsid w:val="006409D8"/>
    <w:rsid w:val="00651126"/>
    <w:rsid w:val="0065755E"/>
    <w:rsid w:val="00661A72"/>
    <w:rsid w:val="00666DA8"/>
    <w:rsid w:val="00670A7C"/>
    <w:rsid w:val="00693455"/>
    <w:rsid w:val="00696BC7"/>
    <w:rsid w:val="006A1217"/>
    <w:rsid w:val="006A3BA5"/>
    <w:rsid w:val="006C0E38"/>
    <w:rsid w:val="006C22E7"/>
    <w:rsid w:val="006C6806"/>
    <w:rsid w:val="006C6D43"/>
    <w:rsid w:val="006D3826"/>
    <w:rsid w:val="006E3D09"/>
    <w:rsid w:val="006E5DBC"/>
    <w:rsid w:val="00707759"/>
    <w:rsid w:val="00722316"/>
    <w:rsid w:val="00724072"/>
    <w:rsid w:val="00724AE8"/>
    <w:rsid w:val="00736391"/>
    <w:rsid w:val="00744F96"/>
    <w:rsid w:val="00747B3F"/>
    <w:rsid w:val="00753B3D"/>
    <w:rsid w:val="00771C6D"/>
    <w:rsid w:val="007843AA"/>
    <w:rsid w:val="007A6C6D"/>
    <w:rsid w:val="007B1D28"/>
    <w:rsid w:val="007B648B"/>
    <w:rsid w:val="007C6819"/>
    <w:rsid w:val="007D5341"/>
    <w:rsid w:val="007D69C0"/>
    <w:rsid w:val="007D7B50"/>
    <w:rsid w:val="007F0E79"/>
    <w:rsid w:val="007F2DD2"/>
    <w:rsid w:val="007F7CF9"/>
    <w:rsid w:val="00803EB4"/>
    <w:rsid w:val="00805ABD"/>
    <w:rsid w:val="00816940"/>
    <w:rsid w:val="00816FCC"/>
    <w:rsid w:val="00817A4E"/>
    <w:rsid w:val="008315CA"/>
    <w:rsid w:val="00837FAD"/>
    <w:rsid w:val="00844056"/>
    <w:rsid w:val="00850F91"/>
    <w:rsid w:val="00851D6C"/>
    <w:rsid w:val="008521C2"/>
    <w:rsid w:val="00863FDB"/>
    <w:rsid w:val="00864BD6"/>
    <w:rsid w:val="00865B57"/>
    <w:rsid w:val="00866573"/>
    <w:rsid w:val="008732E2"/>
    <w:rsid w:val="00880F29"/>
    <w:rsid w:val="008829A7"/>
    <w:rsid w:val="0088442B"/>
    <w:rsid w:val="00887555"/>
    <w:rsid w:val="008A27AC"/>
    <w:rsid w:val="008A34FB"/>
    <w:rsid w:val="008A3A1A"/>
    <w:rsid w:val="008A5507"/>
    <w:rsid w:val="008A7CAA"/>
    <w:rsid w:val="008B5615"/>
    <w:rsid w:val="008C3061"/>
    <w:rsid w:val="008D52AE"/>
    <w:rsid w:val="008D52D1"/>
    <w:rsid w:val="008D5D2F"/>
    <w:rsid w:val="008D6FF1"/>
    <w:rsid w:val="008D72DD"/>
    <w:rsid w:val="008E665D"/>
    <w:rsid w:val="008F03BA"/>
    <w:rsid w:val="00913578"/>
    <w:rsid w:val="00927AA0"/>
    <w:rsid w:val="00930590"/>
    <w:rsid w:val="009311D7"/>
    <w:rsid w:val="00932613"/>
    <w:rsid w:val="0094308F"/>
    <w:rsid w:val="00944D4B"/>
    <w:rsid w:val="0095291F"/>
    <w:rsid w:val="00960C14"/>
    <w:rsid w:val="0096215B"/>
    <w:rsid w:val="00967A14"/>
    <w:rsid w:val="00972DFF"/>
    <w:rsid w:val="00974037"/>
    <w:rsid w:val="009751A4"/>
    <w:rsid w:val="009836BD"/>
    <w:rsid w:val="00983CDF"/>
    <w:rsid w:val="009901D5"/>
    <w:rsid w:val="00990FF8"/>
    <w:rsid w:val="00991643"/>
    <w:rsid w:val="00994D8E"/>
    <w:rsid w:val="009A392F"/>
    <w:rsid w:val="009A4032"/>
    <w:rsid w:val="009A4966"/>
    <w:rsid w:val="009A5FFB"/>
    <w:rsid w:val="009B5EBD"/>
    <w:rsid w:val="009D17D9"/>
    <w:rsid w:val="009D4137"/>
    <w:rsid w:val="009E0701"/>
    <w:rsid w:val="009F1B34"/>
    <w:rsid w:val="00A0027D"/>
    <w:rsid w:val="00A01A62"/>
    <w:rsid w:val="00A057BB"/>
    <w:rsid w:val="00A118C7"/>
    <w:rsid w:val="00A11A92"/>
    <w:rsid w:val="00A15C24"/>
    <w:rsid w:val="00A25B50"/>
    <w:rsid w:val="00A34F92"/>
    <w:rsid w:val="00A358B5"/>
    <w:rsid w:val="00A36195"/>
    <w:rsid w:val="00A3726F"/>
    <w:rsid w:val="00A406B6"/>
    <w:rsid w:val="00A40B4D"/>
    <w:rsid w:val="00A522A2"/>
    <w:rsid w:val="00A6081B"/>
    <w:rsid w:val="00A6377B"/>
    <w:rsid w:val="00A717F9"/>
    <w:rsid w:val="00A757DC"/>
    <w:rsid w:val="00A80689"/>
    <w:rsid w:val="00A8451D"/>
    <w:rsid w:val="00A85375"/>
    <w:rsid w:val="00A8763B"/>
    <w:rsid w:val="00A9418A"/>
    <w:rsid w:val="00A979B0"/>
    <w:rsid w:val="00AA41CF"/>
    <w:rsid w:val="00AA7E1B"/>
    <w:rsid w:val="00AB25BE"/>
    <w:rsid w:val="00AB63F3"/>
    <w:rsid w:val="00AB7E4E"/>
    <w:rsid w:val="00AC5050"/>
    <w:rsid w:val="00AC73D4"/>
    <w:rsid w:val="00AD3BD6"/>
    <w:rsid w:val="00AE1861"/>
    <w:rsid w:val="00AE246E"/>
    <w:rsid w:val="00AE69E0"/>
    <w:rsid w:val="00AF2D6F"/>
    <w:rsid w:val="00AF470F"/>
    <w:rsid w:val="00B003DA"/>
    <w:rsid w:val="00B01485"/>
    <w:rsid w:val="00B0255D"/>
    <w:rsid w:val="00B062DC"/>
    <w:rsid w:val="00B157B5"/>
    <w:rsid w:val="00B21AC7"/>
    <w:rsid w:val="00B22D64"/>
    <w:rsid w:val="00B333A8"/>
    <w:rsid w:val="00B340FD"/>
    <w:rsid w:val="00B41CA4"/>
    <w:rsid w:val="00B42ED9"/>
    <w:rsid w:val="00B43CAB"/>
    <w:rsid w:val="00B46858"/>
    <w:rsid w:val="00B47CA0"/>
    <w:rsid w:val="00B53EB7"/>
    <w:rsid w:val="00B67EA8"/>
    <w:rsid w:val="00B74526"/>
    <w:rsid w:val="00B765F0"/>
    <w:rsid w:val="00B7741C"/>
    <w:rsid w:val="00B77861"/>
    <w:rsid w:val="00B812A1"/>
    <w:rsid w:val="00B85313"/>
    <w:rsid w:val="00B92D5F"/>
    <w:rsid w:val="00BA1624"/>
    <w:rsid w:val="00BA2060"/>
    <w:rsid w:val="00BA4497"/>
    <w:rsid w:val="00BB26A4"/>
    <w:rsid w:val="00BB45C6"/>
    <w:rsid w:val="00BC2265"/>
    <w:rsid w:val="00BD2131"/>
    <w:rsid w:val="00BD2A07"/>
    <w:rsid w:val="00BD3E54"/>
    <w:rsid w:val="00BD6480"/>
    <w:rsid w:val="00BE702C"/>
    <w:rsid w:val="00BF2976"/>
    <w:rsid w:val="00C02AD2"/>
    <w:rsid w:val="00C02B23"/>
    <w:rsid w:val="00C064A7"/>
    <w:rsid w:val="00C12F0E"/>
    <w:rsid w:val="00C21398"/>
    <w:rsid w:val="00C221F5"/>
    <w:rsid w:val="00C272F0"/>
    <w:rsid w:val="00C27FF9"/>
    <w:rsid w:val="00C33234"/>
    <w:rsid w:val="00C337F4"/>
    <w:rsid w:val="00C36E56"/>
    <w:rsid w:val="00C37886"/>
    <w:rsid w:val="00C40DB3"/>
    <w:rsid w:val="00C412B0"/>
    <w:rsid w:val="00C43FDE"/>
    <w:rsid w:val="00C45DEE"/>
    <w:rsid w:val="00C56EDA"/>
    <w:rsid w:val="00C605DA"/>
    <w:rsid w:val="00C60CB6"/>
    <w:rsid w:val="00C617AA"/>
    <w:rsid w:val="00C64F0E"/>
    <w:rsid w:val="00C75A7D"/>
    <w:rsid w:val="00C76146"/>
    <w:rsid w:val="00C83332"/>
    <w:rsid w:val="00C94674"/>
    <w:rsid w:val="00C95E54"/>
    <w:rsid w:val="00CA044F"/>
    <w:rsid w:val="00CA6161"/>
    <w:rsid w:val="00CA6F97"/>
    <w:rsid w:val="00CA7CCA"/>
    <w:rsid w:val="00CB4D07"/>
    <w:rsid w:val="00CC1374"/>
    <w:rsid w:val="00CE0201"/>
    <w:rsid w:val="00CE3CD1"/>
    <w:rsid w:val="00CE3D07"/>
    <w:rsid w:val="00CE58D4"/>
    <w:rsid w:val="00CE6155"/>
    <w:rsid w:val="00CF1B71"/>
    <w:rsid w:val="00CF5E86"/>
    <w:rsid w:val="00D01286"/>
    <w:rsid w:val="00D06846"/>
    <w:rsid w:val="00D1501F"/>
    <w:rsid w:val="00D152CC"/>
    <w:rsid w:val="00D15AC6"/>
    <w:rsid w:val="00D24716"/>
    <w:rsid w:val="00D27383"/>
    <w:rsid w:val="00D27FA1"/>
    <w:rsid w:val="00D309C3"/>
    <w:rsid w:val="00D3295F"/>
    <w:rsid w:val="00D34943"/>
    <w:rsid w:val="00D408A4"/>
    <w:rsid w:val="00D41BB6"/>
    <w:rsid w:val="00D41C2F"/>
    <w:rsid w:val="00D538F3"/>
    <w:rsid w:val="00D608DA"/>
    <w:rsid w:val="00D622E7"/>
    <w:rsid w:val="00D71A89"/>
    <w:rsid w:val="00D77B55"/>
    <w:rsid w:val="00D84612"/>
    <w:rsid w:val="00D85151"/>
    <w:rsid w:val="00D900A6"/>
    <w:rsid w:val="00D9392B"/>
    <w:rsid w:val="00DA47E7"/>
    <w:rsid w:val="00DA5C86"/>
    <w:rsid w:val="00DA6A78"/>
    <w:rsid w:val="00DA6FE9"/>
    <w:rsid w:val="00DD2D39"/>
    <w:rsid w:val="00DD4D75"/>
    <w:rsid w:val="00DD6849"/>
    <w:rsid w:val="00DD6EDD"/>
    <w:rsid w:val="00DE25F1"/>
    <w:rsid w:val="00DE53F8"/>
    <w:rsid w:val="00DF4024"/>
    <w:rsid w:val="00E00B3C"/>
    <w:rsid w:val="00E0375C"/>
    <w:rsid w:val="00E03C24"/>
    <w:rsid w:val="00E07602"/>
    <w:rsid w:val="00E13FF9"/>
    <w:rsid w:val="00E2478A"/>
    <w:rsid w:val="00E30D2F"/>
    <w:rsid w:val="00E32A5D"/>
    <w:rsid w:val="00E32E1C"/>
    <w:rsid w:val="00E35BDE"/>
    <w:rsid w:val="00E41408"/>
    <w:rsid w:val="00E41555"/>
    <w:rsid w:val="00E41F9A"/>
    <w:rsid w:val="00E420E9"/>
    <w:rsid w:val="00E46405"/>
    <w:rsid w:val="00E54BA4"/>
    <w:rsid w:val="00E55B5F"/>
    <w:rsid w:val="00E630EB"/>
    <w:rsid w:val="00E63D89"/>
    <w:rsid w:val="00E648DF"/>
    <w:rsid w:val="00E65BCB"/>
    <w:rsid w:val="00E73605"/>
    <w:rsid w:val="00E76D76"/>
    <w:rsid w:val="00E77AB9"/>
    <w:rsid w:val="00E81052"/>
    <w:rsid w:val="00E814B5"/>
    <w:rsid w:val="00E9166F"/>
    <w:rsid w:val="00E91799"/>
    <w:rsid w:val="00E92A61"/>
    <w:rsid w:val="00E94AAE"/>
    <w:rsid w:val="00EA1299"/>
    <w:rsid w:val="00EA1344"/>
    <w:rsid w:val="00EA48E5"/>
    <w:rsid w:val="00EA4A4C"/>
    <w:rsid w:val="00EB3E00"/>
    <w:rsid w:val="00EC1B0B"/>
    <w:rsid w:val="00EC513C"/>
    <w:rsid w:val="00ED07ED"/>
    <w:rsid w:val="00ED2583"/>
    <w:rsid w:val="00EF1389"/>
    <w:rsid w:val="00EF2F01"/>
    <w:rsid w:val="00EF75AC"/>
    <w:rsid w:val="00F003C2"/>
    <w:rsid w:val="00F042D3"/>
    <w:rsid w:val="00F24384"/>
    <w:rsid w:val="00F26522"/>
    <w:rsid w:val="00F324BD"/>
    <w:rsid w:val="00F3495D"/>
    <w:rsid w:val="00F40269"/>
    <w:rsid w:val="00F43059"/>
    <w:rsid w:val="00F4578E"/>
    <w:rsid w:val="00F52E10"/>
    <w:rsid w:val="00F53DCF"/>
    <w:rsid w:val="00F549D1"/>
    <w:rsid w:val="00F55B09"/>
    <w:rsid w:val="00F57F42"/>
    <w:rsid w:val="00F63194"/>
    <w:rsid w:val="00F638B8"/>
    <w:rsid w:val="00F81202"/>
    <w:rsid w:val="00F83D38"/>
    <w:rsid w:val="00F85011"/>
    <w:rsid w:val="00F87EA2"/>
    <w:rsid w:val="00F91A5D"/>
    <w:rsid w:val="00F91C43"/>
    <w:rsid w:val="00F9713E"/>
    <w:rsid w:val="00FA024E"/>
    <w:rsid w:val="00FB018C"/>
    <w:rsid w:val="00FB1536"/>
    <w:rsid w:val="00FB2BA2"/>
    <w:rsid w:val="00FB7947"/>
    <w:rsid w:val="00FC0234"/>
    <w:rsid w:val="00FC1EE6"/>
    <w:rsid w:val="00FC60BE"/>
    <w:rsid w:val="00FC71FC"/>
    <w:rsid w:val="00FC7F67"/>
    <w:rsid w:val="00FD04E7"/>
    <w:rsid w:val="00FD3043"/>
    <w:rsid w:val="00FD4154"/>
    <w:rsid w:val="00FD6BC2"/>
    <w:rsid w:val="00FD73AD"/>
    <w:rsid w:val="00FF1699"/>
    <w:rsid w:val="00FF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AE24A"/>
  <w15:docId w15:val="{96755375-091E-4AE4-92EA-C201A4A74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3CE5"/>
  </w:style>
  <w:style w:type="paragraph" w:styleId="Heading1">
    <w:name w:val="heading 1"/>
    <w:basedOn w:val="Normal"/>
    <w:next w:val="Normal"/>
    <w:link w:val="Heading1Char"/>
    <w:uiPriority w:val="9"/>
    <w:qFormat/>
    <w:rsid w:val="00213AB5"/>
    <w:pPr>
      <w:keepNext/>
      <w:keepLines/>
      <w:spacing w:after="0" w:line="480" w:lineRule="auto"/>
      <w:jc w:val="center"/>
      <w:outlineLvl w:val="0"/>
    </w:pPr>
    <w:rPr>
      <w:rFonts w:eastAsiaTheme="majorEastAsia" w:cstheme="majorBidi"/>
      <w:b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AB5"/>
    <w:pPr>
      <w:keepNext/>
      <w:keepLines/>
      <w:spacing w:before="40" w:after="0" w:line="480" w:lineRule="auto"/>
      <w:jc w:val="center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3heading"/>
    <w:next w:val="Normal"/>
    <w:link w:val="Heading3Char"/>
    <w:uiPriority w:val="9"/>
    <w:unhideWhenUsed/>
    <w:qFormat/>
    <w:rsid w:val="00213AB5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AB5"/>
    <w:rPr>
      <w:rFonts w:eastAsiaTheme="majorEastAsia" w:cstheme="majorBidi"/>
      <w:b/>
      <w:cap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3AB5"/>
    <w:rPr>
      <w:rFonts w:eastAsiaTheme="majorEastAsia" w:cstheme="majorBidi"/>
      <w:b/>
      <w:szCs w:val="26"/>
    </w:rPr>
  </w:style>
  <w:style w:type="paragraph" w:customStyle="1" w:styleId="3heading">
    <w:name w:val="3heading"/>
    <w:basedOn w:val="Normal"/>
    <w:link w:val="3headingChar"/>
    <w:qFormat/>
    <w:rsid w:val="00213AB5"/>
    <w:pPr>
      <w:spacing w:after="0" w:line="480" w:lineRule="auto"/>
      <w:jc w:val="both"/>
    </w:pPr>
    <w:rPr>
      <w:b/>
    </w:rPr>
  </w:style>
  <w:style w:type="character" w:customStyle="1" w:styleId="3headingChar">
    <w:name w:val="3heading Char"/>
    <w:basedOn w:val="DefaultParagraphFont"/>
    <w:link w:val="3heading"/>
    <w:rsid w:val="00213AB5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213AB5"/>
    <w:rPr>
      <w:rFonts w:eastAsiaTheme="majorEastAsia" w:cstheme="majorBidi"/>
      <w:b/>
      <w:szCs w:val="24"/>
    </w:rPr>
  </w:style>
  <w:style w:type="paragraph" w:styleId="NormalWeb">
    <w:name w:val="Normal (Web)"/>
    <w:basedOn w:val="Normal"/>
    <w:uiPriority w:val="99"/>
    <w:semiHidden/>
    <w:unhideWhenUsed/>
    <w:rsid w:val="00213A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igure">
    <w:name w:val="Figure"/>
    <w:basedOn w:val="Normal"/>
    <w:link w:val="FigureChar"/>
    <w:qFormat/>
    <w:rsid w:val="00213AB5"/>
    <w:pPr>
      <w:spacing w:after="0" w:line="240" w:lineRule="auto"/>
    </w:pPr>
    <w:rPr>
      <w:b/>
    </w:rPr>
  </w:style>
  <w:style w:type="character" w:customStyle="1" w:styleId="FigureChar">
    <w:name w:val="Figure Char"/>
    <w:basedOn w:val="DefaultParagraphFont"/>
    <w:link w:val="Figure"/>
    <w:rsid w:val="00213AB5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129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4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9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E3D0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D0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3D0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3D07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BF2976"/>
    <w:rPr>
      <w:color w:val="954F72"/>
      <w:u w:val="single"/>
    </w:rPr>
  </w:style>
  <w:style w:type="paragraph" w:customStyle="1" w:styleId="xl65">
    <w:name w:val="xl65"/>
    <w:basedOn w:val="Normal"/>
    <w:rsid w:val="00BF2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F297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F29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F29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BF29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BF297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BF2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F2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F2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F29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F29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F297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F2976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BF2976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F297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BF2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BF297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F297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BF297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BF297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BF297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077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2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BE38C4-2898-4F4C-BCFD-D20862609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0</TotalTime>
  <Pages>3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ring, Kenneth</dc:creator>
  <cp:lastModifiedBy>Ken Eyring</cp:lastModifiedBy>
  <cp:revision>5</cp:revision>
  <cp:lastPrinted>2015-03-06T20:24:00Z</cp:lastPrinted>
  <dcterms:created xsi:type="dcterms:W3CDTF">2015-08-17T17:36:00Z</dcterms:created>
  <dcterms:modified xsi:type="dcterms:W3CDTF">2017-12-04T17:49:00Z</dcterms:modified>
</cp:coreProperties>
</file>